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AD364" w14:textId="77777777" w:rsidR="00D27F88" w:rsidRPr="00B71BDE" w:rsidRDefault="00D27F88" w:rsidP="00D27F88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36"/>
        </w:rPr>
      </w:pPr>
      <w:r w:rsidRPr="00B71BDE">
        <w:rPr>
          <w:rFonts w:ascii="Times New Roman" w:eastAsia="宋体" w:hAnsi="Times New Roman" w:cs="Times New Roman"/>
          <w:b/>
          <w:sz w:val="36"/>
        </w:rPr>
        <w:t>Supplementary Material</w:t>
      </w:r>
    </w:p>
    <w:p w14:paraId="6D43282C" w14:textId="6D02FDBE" w:rsidR="00A34BD5" w:rsidRDefault="00A34BD5">
      <w:pPr>
        <w:rPr>
          <w:rFonts w:hint="eastAsia"/>
        </w:rPr>
      </w:pPr>
    </w:p>
    <w:p w14:paraId="2BAC3161" w14:textId="531534AE" w:rsidR="00D27F88" w:rsidRPr="00602D02" w:rsidRDefault="00D27F88" w:rsidP="00615A44">
      <w:pPr>
        <w:spacing w:line="300" w:lineRule="exact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602D02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615A44">
        <w:rPr>
          <w:rFonts w:ascii="Times New Roman" w:eastAsia="宋体" w:hAnsi="Times New Roman" w:cs="Times New Roman"/>
          <w:b/>
          <w:bCs/>
          <w:szCs w:val="21"/>
        </w:rPr>
        <w:t>S1</w:t>
      </w:r>
      <w:r w:rsidRPr="00602D02">
        <w:rPr>
          <w:rFonts w:ascii="Times New Roman" w:eastAsia="宋体" w:hAnsi="Times New Roman" w:cs="Times New Roman"/>
          <w:b/>
          <w:bCs/>
          <w:szCs w:val="21"/>
        </w:rPr>
        <w:t>. Associations of SIRI, SII with uric acid levels and hyperuricemia ris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6"/>
        <w:gridCol w:w="1687"/>
        <w:gridCol w:w="1070"/>
        <w:gridCol w:w="222"/>
        <w:gridCol w:w="1931"/>
        <w:gridCol w:w="1070"/>
      </w:tblGrid>
      <w:tr w:rsidR="00D27F88" w:rsidRPr="00602D02" w14:paraId="67D5410B" w14:textId="77777777" w:rsidTr="00615A44">
        <w:trPr>
          <w:trHeight w:val="332"/>
        </w:trPr>
        <w:tc>
          <w:tcPr>
            <w:tcW w:w="139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F24EB" w14:textId="4CED259D" w:rsidR="00D27F88" w:rsidRPr="00602D02" w:rsidRDefault="0088729F" w:rsidP="007F1D53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nflamm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</w:p>
        </w:tc>
        <w:tc>
          <w:tcPr>
            <w:tcW w:w="166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F434" w14:textId="0546610B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 acid</w:t>
            </w:r>
            <w:r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6EDE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1DC8" w14:textId="2193BF93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peruricemia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isk</w:t>
            </w:r>
          </w:p>
        </w:tc>
      </w:tr>
      <w:tr w:rsidR="00D27F88" w:rsidRPr="00602D02" w14:paraId="174E4207" w14:textId="77777777" w:rsidTr="00615A44">
        <w:trPr>
          <w:trHeight w:val="320"/>
        </w:trPr>
        <w:tc>
          <w:tcPr>
            <w:tcW w:w="139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D3675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EA7" w14:textId="0D85C03A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1CA" w14:textId="58037606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A45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485" w14:textId="7E5E3771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8C9" w14:textId="5D20DF4D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D27F88" w:rsidRPr="00602D02" w14:paraId="0A30F4AF" w14:textId="77777777" w:rsidTr="00615A44">
        <w:trPr>
          <w:trHeight w:val="308"/>
        </w:trPr>
        <w:tc>
          <w:tcPr>
            <w:tcW w:w="1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B334" w14:textId="3A1C0743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RI</w:t>
            </w:r>
            <w:r w:rsid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  <w:r w:rsidR="0088729F"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QR=</w:t>
            </w:r>
            <w:bookmarkStart w:id="0" w:name="_Hlk158131506"/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3</w:t>
            </w:r>
            <w:bookmarkEnd w:id="0"/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F42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7B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33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133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F26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27F88" w:rsidRPr="00602D02" w14:paraId="12317560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82D1" w14:textId="4ECD6AAB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49F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 (5.68, 7.1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1DB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B26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D13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6 (1.103, 1.14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8BB5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2493EE55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9674" w14:textId="0AAFF99A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AE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 (2.45, 3.7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DD9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DE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CBE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0 (1.068, 1.11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873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40205AF2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274" w14:textId="66EB0269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23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 (</w:t>
            </w:r>
            <w:bookmarkStart w:id="1" w:name="_Hlk158131701"/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, 3.88</w:t>
            </w:r>
            <w:bookmarkEnd w:id="1"/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B652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F6B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771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2 (1.070, 1.11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ED0A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2C32CE7B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63D" w14:textId="04B0BB6D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I</w:t>
            </w:r>
            <w:r w:rsid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QR=333.15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136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04B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89E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A6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590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27F88" w:rsidRPr="00602D02" w14:paraId="5A477080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E01" w14:textId="4C63AA40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47A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 (-0.18, 1.2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D89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C4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E5D3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 (1.044, 1.08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9B8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3891E485" w14:textId="77777777" w:rsidTr="00615A44">
        <w:trPr>
          <w:trHeight w:val="308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B725" w14:textId="5C18F33E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B558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 (2.06, 3.4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5E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110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D11E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4 (1.051, 1.09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F7B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3FBBCA01" w14:textId="77777777" w:rsidTr="00615A44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9D0E" w14:textId="0534A8B9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FAA8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 (2.12, 3.43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A6F8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4AD0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FBC9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5 (1.051, 1.099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08EA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</w:tbl>
    <w:p w14:paraId="3ADAFA99" w14:textId="77777777" w:rsidR="00615A44" w:rsidRPr="00615A44" w:rsidRDefault="00615A44" w:rsidP="00615A4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15A44">
        <w:rPr>
          <w:rFonts w:ascii="Times New Roman" w:eastAsia="宋体" w:hAnsi="Times New Roman" w:cs="Times New Roman"/>
          <w:sz w:val="18"/>
          <w:szCs w:val="18"/>
        </w:rPr>
        <w:t>Note: Model 1, unadjusted for covariates; Model 2, adjusted for age, sex, race, marital status, and education level; Model 3, adjusted for age, sex, race, marital status, education level, smoking, alcohol consumption, and intake of fish and shellfish.</w:t>
      </w:r>
    </w:p>
    <w:p w14:paraId="26CD43BB" w14:textId="43697F28" w:rsidR="00D27F88" w:rsidRPr="00615A44" w:rsidRDefault="00D27F88">
      <w:pPr>
        <w:rPr>
          <w:rFonts w:hint="eastAsia"/>
        </w:rPr>
      </w:pPr>
    </w:p>
    <w:p w14:paraId="046164C2" w14:textId="270831CD" w:rsidR="00D27F88" w:rsidRPr="00602D02" w:rsidRDefault="00D27F88" w:rsidP="00615A44">
      <w:pPr>
        <w:spacing w:line="300" w:lineRule="exact"/>
        <w:jc w:val="left"/>
        <w:rPr>
          <w:rFonts w:ascii="Times New Roman" w:eastAsia="宋体" w:hAnsi="Times New Roman" w:cs="Times New Roman"/>
          <w:szCs w:val="21"/>
        </w:rPr>
      </w:pPr>
      <w:r w:rsidRPr="00602D02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615A44">
        <w:rPr>
          <w:rFonts w:ascii="Times New Roman" w:eastAsia="宋体" w:hAnsi="Times New Roman" w:cs="Times New Roman"/>
          <w:b/>
          <w:bCs/>
          <w:szCs w:val="21"/>
        </w:rPr>
        <w:t>S2</w:t>
      </w:r>
      <w:r w:rsidRPr="00602D02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602D02">
        <w:rPr>
          <w:rFonts w:ascii="Times New Roman" w:eastAsia="宋体" w:hAnsi="Times New Roman" w:cs="Times New Roman"/>
          <w:szCs w:val="21"/>
        </w:rPr>
        <w:t>Associations of SIRI, SII with B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7"/>
        <w:gridCol w:w="3685"/>
        <w:gridCol w:w="1684"/>
      </w:tblGrid>
      <w:tr w:rsidR="00D27F88" w:rsidRPr="00602D02" w14:paraId="64921BEF" w14:textId="77777777" w:rsidTr="007F1D53">
        <w:trPr>
          <w:trHeight w:val="301"/>
        </w:trPr>
        <w:tc>
          <w:tcPr>
            <w:tcW w:w="176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316E2" w14:textId="176DEFEE" w:rsidR="00D27F88" w:rsidRPr="00602D02" w:rsidRDefault="0088729F" w:rsidP="007F1D53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nflamm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  <w:r w:rsidR="00D27F88"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9C9E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MI (kg/m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D27F88" w:rsidRPr="00602D02" w14:paraId="3F080ABE" w14:textId="77777777" w:rsidTr="00615A44">
        <w:trPr>
          <w:trHeight w:val="290"/>
        </w:trPr>
        <w:tc>
          <w:tcPr>
            <w:tcW w:w="176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6850D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2CC6" w14:textId="3C9C93DC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4BC" w14:textId="4D2EB7DA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D27F88" w:rsidRPr="00602D02" w14:paraId="23924ABD" w14:textId="77777777" w:rsidTr="00615A44">
        <w:trPr>
          <w:trHeight w:val="279"/>
        </w:trPr>
        <w:tc>
          <w:tcPr>
            <w:tcW w:w="1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893" w14:textId="7B371EFE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RI</w:t>
            </w:r>
            <w:r w:rsid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QR=0.83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92A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153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7F88" w:rsidRPr="00602D02" w14:paraId="02C6D6B9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098E" w14:textId="0C0CDC70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5EB5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 (0.09, 0.1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29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39E4C147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1ED9" w14:textId="42436693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1A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 (0.17, 0.2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F8E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54DD3130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0B4" w14:textId="46F5645D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00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 (0.18, 0.2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113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5A4D9177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FD8" w14:textId="30CA5152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I</w:t>
            </w:r>
            <w:r w:rsidR="008872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index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QR=333.15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067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E95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27F88" w:rsidRPr="00602D02" w14:paraId="6B35ED55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69EE" w14:textId="6BB91BD1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849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 (0.15, 0.2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6DB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119BEC75" w14:textId="77777777" w:rsidTr="00615A44">
        <w:trPr>
          <w:trHeight w:val="279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C48D" w14:textId="062D5D09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13A4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 (0.19, 0.3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9D1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1C88E847" w14:textId="77777777" w:rsidTr="00615A44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FCB4" w14:textId="6C1E2A52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41B4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 (0.20, 0.31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9F0F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</w:tbl>
    <w:p w14:paraId="73DF1987" w14:textId="77777777" w:rsidR="00615A44" w:rsidRPr="00615A44" w:rsidRDefault="00615A44" w:rsidP="00615A4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15A44">
        <w:rPr>
          <w:rFonts w:ascii="Times New Roman" w:eastAsia="宋体" w:hAnsi="Times New Roman" w:cs="Times New Roman"/>
          <w:sz w:val="18"/>
          <w:szCs w:val="18"/>
        </w:rPr>
        <w:t>Note: Model 1, unadjusted for covariates; Model 2, adjusted for age, sex, race, marital status, and education level; Model 3, adjusted for age, sex, race, marital status, education level, smoking, alcohol consumption, and intake of fish and shellfish.</w:t>
      </w:r>
    </w:p>
    <w:p w14:paraId="4B43BFDD" w14:textId="40C8D8FE" w:rsidR="0088729F" w:rsidRDefault="0088729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43963C2" w14:textId="77777777" w:rsidR="00D27F88" w:rsidRPr="00D57813" w:rsidRDefault="00D27F88" w:rsidP="00D27F88">
      <w:pPr>
        <w:spacing w:line="300" w:lineRule="exact"/>
        <w:rPr>
          <w:rFonts w:ascii="Times New Roman" w:eastAsia="宋体" w:hAnsi="Times New Roman" w:cs="Times New Roman"/>
          <w:sz w:val="18"/>
          <w:szCs w:val="18"/>
        </w:rPr>
      </w:pPr>
    </w:p>
    <w:p w14:paraId="413FE9EA" w14:textId="0124537C" w:rsidR="00D27F88" w:rsidRDefault="00D27F88">
      <w:pPr>
        <w:rPr>
          <w:rFonts w:hint="eastAsia"/>
        </w:rPr>
      </w:pPr>
    </w:p>
    <w:p w14:paraId="7A4BC0F9" w14:textId="3DFAF50E" w:rsidR="00D27F88" w:rsidRPr="00602D02" w:rsidRDefault="00D27F88" w:rsidP="00615A44">
      <w:pPr>
        <w:spacing w:line="300" w:lineRule="exact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602D02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615A44">
        <w:rPr>
          <w:rFonts w:ascii="Times New Roman" w:eastAsia="宋体" w:hAnsi="Times New Roman" w:cs="Times New Roman"/>
          <w:b/>
          <w:bCs/>
          <w:szCs w:val="21"/>
        </w:rPr>
        <w:t>S3</w:t>
      </w:r>
      <w:r w:rsidRPr="00602D02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602D02">
        <w:rPr>
          <w:rFonts w:ascii="Times New Roman" w:eastAsia="宋体" w:hAnsi="Times New Roman" w:cs="Times New Roman"/>
          <w:szCs w:val="21"/>
        </w:rPr>
        <w:t>Associations of BMI with uric acid levels and hyperuricemia risk</w:t>
      </w:r>
    </w:p>
    <w:tbl>
      <w:tblPr>
        <w:tblW w:w="5167" w:type="pct"/>
        <w:tblLook w:val="04A0" w:firstRow="1" w:lastRow="0" w:firstColumn="1" w:lastColumn="0" w:noHBand="0" w:noVBand="1"/>
      </w:tblPr>
      <w:tblGrid>
        <w:gridCol w:w="2305"/>
        <w:gridCol w:w="1945"/>
        <w:gridCol w:w="1080"/>
        <w:gridCol w:w="228"/>
        <w:gridCol w:w="1945"/>
        <w:gridCol w:w="1080"/>
      </w:tblGrid>
      <w:tr w:rsidR="00D27F88" w:rsidRPr="00602D02" w14:paraId="548E3C1C" w14:textId="77777777" w:rsidTr="00615A44">
        <w:trPr>
          <w:trHeight w:val="449"/>
        </w:trPr>
        <w:tc>
          <w:tcPr>
            <w:tcW w:w="134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713F5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 (IQR=7.69 kg/m</w:t>
            </w:r>
            <w:r w:rsidRPr="00602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602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6F74" w14:textId="0AB4121A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 acid</w:t>
            </w:r>
            <w:r w:rsidR="00D27F88"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D27F88"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="00D27F88" w:rsidRPr="00602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79A1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C9B6" w14:textId="4DF2DEAE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peruricemia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isk</w:t>
            </w:r>
          </w:p>
        </w:tc>
      </w:tr>
      <w:tr w:rsidR="00D27F88" w:rsidRPr="00602D02" w14:paraId="623B0C43" w14:textId="77777777" w:rsidTr="00615A44">
        <w:trPr>
          <w:trHeight w:val="433"/>
        </w:trPr>
        <w:tc>
          <w:tcPr>
            <w:tcW w:w="1342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4D4B6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4274" w14:textId="20664E08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 </w:t>
            </w:r>
            <w:r w:rsidR="00D27F88"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2B30" w14:textId="3FB0EED2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615A4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="00615A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  <w:r w:rsidR="00615A44"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C27A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ADD8" w14:textId="5328801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  <w:r w:rsidR="00615A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 </w:t>
            </w:r>
            <w:r w:rsidR="00615A44"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040B" w14:textId="59689DFE" w:rsidR="00D27F88" w:rsidRPr="00602D02" w:rsidRDefault="00615A44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D27F88" w:rsidRPr="00602D02" w14:paraId="389FE0B3" w14:textId="77777777" w:rsidTr="00615A44">
        <w:trPr>
          <w:trHeight w:val="417"/>
        </w:trPr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055" w14:textId="7FA58E8D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615A44" w:rsidRP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621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8 (26.53, 28.45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BAC5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CE7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523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4 (1.850, 1.958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D38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31076EB3" w14:textId="77777777" w:rsidTr="00615A44">
        <w:trPr>
          <w:trHeight w:val="417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752" w14:textId="6117B64E" w:rsidR="00D27F88" w:rsidRPr="00602D02" w:rsidRDefault="00615A44" w:rsidP="00615A44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BBE3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0 (28.35, 30.0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146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D01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081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1 (1.980, 2.10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957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D27F88" w:rsidRPr="00602D02" w14:paraId="34053AEC" w14:textId="77777777" w:rsidTr="00615A44">
        <w:trPr>
          <w:trHeight w:val="433"/>
        </w:trPr>
        <w:tc>
          <w:tcPr>
            <w:tcW w:w="1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98AE" w14:textId="70A482E2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15A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15A44" w:rsidRP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del </w:t>
            </w:r>
            <w:r w:rsidR="00615A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01E8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2 (28.46, 30.1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120D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3E5C" w14:textId="77777777" w:rsidR="00D27F88" w:rsidRPr="00602D02" w:rsidRDefault="00D27F88" w:rsidP="007F1D53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2DC2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5 (1.984, 2.10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3942" w14:textId="77777777" w:rsidR="00D27F88" w:rsidRPr="00602D02" w:rsidRDefault="00D27F88" w:rsidP="007F1D53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602D0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</w:tbl>
    <w:p w14:paraId="69A3797C" w14:textId="07254FA7" w:rsidR="00D27F88" w:rsidRDefault="00615A44" w:rsidP="00615A4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15A44">
        <w:rPr>
          <w:rFonts w:ascii="Times New Roman" w:eastAsia="宋体" w:hAnsi="Times New Roman" w:cs="Times New Roman"/>
          <w:sz w:val="18"/>
          <w:szCs w:val="18"/>
        </w:rPr>
        <w:t>Note: Model 1, unadjusted for covariates; Model 2, adjusted for age, sex, race, marital status, and education level; Model 3, adjusted for age, sex, race, marital status, education level, smoking, alcohol consumption, and intake of fish and shellfish.</w:t>
      </w:r>
    </w:p>
    <w:p w14:paraId="68498443" w14:textId="7665E40F" w:rsidR="008B005C" w:rsidRDefault="008B005C" w:rsidP="00615A4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7C53D12B" wp14:editId="77EB08FA">
            <wp:simplePos x="0" y="0"/>
            <wp:positionH relativeFrom="column">
              <wp:posOffset>-89535</wp:posOffset>
            </wp:positionH>
            <wp:positionV relativeFrom="paragraph">
              <wp:posOffset>272884</wp:posOffset>
            </wp:positionV>
            <wp:extent cx="5274310" cy="3698875"/>
            <wp:effectExtent l="0" t="0" r="2540" b="0"/>
            <wp:wrapTopAndBottom/>
            <wp:docPr id="859043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043237" name="图片 8590432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20CD4C" w14:textId="4FAB410A" w:rsidR="008B005C" w:rsidRDefault="008B005C" w:rsidP="00615A44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AC73B2">
        <w:rPr>
          <w:rFonts w:ascii="Times New Roman" w:eastAsia="黑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1</w:t>
      </w:r>
      <w:r w:rsidRPr="00AC73B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Pr="00AC73B2">
        <w:rPr>
          <w:rFonts w:ascii="Times New Roman" w:eastAsia="黑体" w:hAnsi="Times New Roman" w:cs="Times New Roman"/>
          <w:sz w:val="24"/>
          <w:szCs w:val="24"/>
        </w:rPr>
        <w:t xml:space="preserve">Directed acyclic graph (DAG) analysis for the associations of </w:t>
      </w:r>
      <w:r>
        <w:rPr>
          <w:rFonts w:ascii="Times New Roman" w:eastAsia="黑体" w:hAnsi="Times New Roman" w:cs="Times New Roman" w:hint="eastAsia"/>
          <w:sz w:val="24"/>
          <w:szCs w:val="24"/>
        </w:rPr>
        <w:t>SII, SIRI</w:t>
      </w:r>
      <w:r w:rsidRPr="00AC73B2">
        <w:rPr>
          <w:rFonts w:ascii="Times New Roman" w:eastAsia="黑体" w:hAnsi="Times New Roman" w:cs="Times New Roman"/>
          <w:sz w:val="24"/>
          <w:szCs w:val="24"/>
        </w:rPr>
        <w:t xml:space="preserve"> with 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serum </w:t>
      </w:r>
      <w:r w:rsidRPr="00AC73B2">
        <w:rPr>
          <w:rFonts w:ascii="Times New Roman" w:eastAsia="黑体" w:hAnsi="Times New Roman" w:cs="Times New Roman"/>
          <w:sz w:val="24"/>
          <w:szCs w:val="24"/>
        </w:rPr>
        <w:t>uric acid level and hyperuricemia risk.</w:t>
      </w:r>
    </w:p>
    <w:p w14:paraId="374B0001" w14:textId="5B3FE47C" w:rsidR="008B005C" w:rsidRDefault="008B005C" w:rsidP="00615A44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7CC80A1D" w14:textId="7CD621A6" w:rsidR="008B005C" w:rsidRPr="008B005C" w:rsidRDefault="008B005C" w:rsidP="00615A4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8B005C" w:rsidRPr="008B0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E9F6B" w14:textId="77777777" w:rsidR="00170A8A" w:rsidRDefault="00170A8A" w:rsidP="0088729F">
      <w:pPr>
        <w:rPr>
          <w:rFonts w:hint="eastAsia"/>
        </w:rPr>
      </w:pPr>
      <w:r>
        <w:separator/>
      </w:r>
    </w:p>
  </w:endnote>
  <w:endnote w:type="continuationSeparator" w:id="0">
    <w:p w14:paraId="08181552" w14:textId="77777777" w:rsidR="00170A8A" w:rsidRDefault="00170A8A" w:rsidP="008872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BD740" w14:textId="77777777" w:rsidR="00170A8A" w:rsidRDefault="00170A8A" w:rsidP="0088729F">
      <w:pPr>
        <w:rPr>
          <w:rFonts w:hint="eastAsia"/>
        </w:rPr>
      </w:pPr>
      <w:r>
        <w:separator/>
      </w:r>
    </w:p>
  </w:footnote>
  <w:footnote w:type="continuationSeparator" w:id="0">
    <w:p w14:paraId="05457C1C" w14:textId="77777777" w:rsidR="00170A8A" w:rsidRDefault="00170A8A" w:rsidP="008872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88"/>
    <w:rsid w:val="00084E00"/>
    <w:rsid w:val="00170A8A"/>
    <w:rsid w:val="004B6C97"/>
    <w:rsid w:val="00615A44"/>
    <w:rsid w:val="00731088"/>
    <w:rsid w:val="0088729F"/>
    <w:rsid w:val="008B005C"/>
    <w:rsid w:val="00952B61"/>
    <w:rsid w:val="009615B4"/>
    <w:rsid w:val="00A34BD5"/>
    <w:rsid w:val="00D27F88"/>
    <w:rsid w:val="00E23254"/>
    <w:rsid w:val="00E77C3F"/>
    <w:rsid w:val="00ED00D2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649FC"/>
  <w15:chartTrackingRefBased/>
  <w15:docId w15:val="{81CE3ECC-3026-486E-9B32-826E02C8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5A4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872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72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7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7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ing Niu</dc:creator>
  <cp:keywords/>
  <dc:description/>
  <cp:lastModifiedBy>Zhiping Niu</cp:lastModifiedBy>
  <cp:revision>6</cp:revision>
  <dcterms:created xsi:type="dcterms:W3CDTF">2024-06-09T03:18:00Z</dcterms:created>
  <dcterms:modified xsi:type="dcterms:W3CDTF">2024-11-17T13:23:00Z</dcterms:modified>
</cp:coreProperties>
</file>